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D9024" w14:textId="7849FE6B" w:rsidR="00BC294E" w:rsidRPr="00A0652A" w:rsidRDefault="001B1B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426A22" w:rsidRPr="00A0652A">
        <w:rPr>
          <w:rFonts w:ascii="Times New Roman" w:hAnsi="Times New Roman" w:cs="Times New Roman"/>
          <w:b/>
          <w:bCs/>
        </w:rPr>
        <w:t xml:space="preserve">Table </w:t>
      </w:r>
      <w:r w:rsidR="00670157">
        <w:rPr>
          <w:rFonts w:ascii="Times New Roman" w:hAnsi="Times New Roman" w:cs="Times New Roman"/>
          <w:b/>
          <w:bCs/>
        </w:rPr>
        <w:t>1</w:t>
      </w:r>
      <w:r w:rsidR="00426A22" w:rsidRPr="00A0652A">
        <w:rPr>
          <w:rFonts w:ascii="Times New Roman" w:hAnsi="Times New Roman" w:cs="Times New Roman"/>
        </w:rPr>
        <w:t xml:space="preserve">: SNPs identified in </w:t>
      </w:r>
      <w:r w:rsidR="00B64277" w:rsidRPr="00A0652A">
        <w:rPr>
          <w:rFonts w:ascii="Times New Roman" w:hAnsi="Times New Roman" w:cs="Times New Roman"/>
        </w:rPr>
        <w:t xml:space="preserve">the LSS gene region (expanded by 5Kb) for Approach 1. </w:t>
      </w:r>
    </w:p>
    <w:tbl>
      <w:tblPr>
        <w:tblW w:w="13517" w:type="dxa"/>
        <w:tblLook w:val="04A0" w:firstRow="1" w:lastRow="0" w:firstColumn="1" w:lastColumn="0" w:noHBand="0" w:noVBand="1"/>
      </w:tblPr>
      <w:tblGrid>
        <w:gridCol w:w="2971"/>
        <w:gridCol w:w="1134"/>
        <w:gridCol w:w="1701"/>
        <w:gridCol w:w="1701"/>
        <w:gridCol w:w="1304"/>
        <w:gridCol w:w="1701"/>
        <w:gridCol w:w="1304"/>
        <w:gridCol w:w="1701"/>
      </w:tblGrid>
      <w:tr w:rsidR="00235DE3" w:rsidRPr="00A0652A" w14:paraId="3064094B" w14:textId="77777777" w:rsidTr="00235DE3">
        <w:trPr>
          <w:trHeight w:val="300"/>
        </w:trPr>
        <w:tc>
          <w:tcPr>
            <w:tcW w:w="2971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40BF2E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NP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F33BD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4BE2A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P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B42ECF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A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88D64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258B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G.OR.SE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62FB7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54DB0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AF</w:t>
            </w:r>
          </w:p>
        </w:tc>
      </w:tr>
      <w:tr w:rsidR="00235DE3" w:rsidRPr="00A0652A" w14:paraId="5C4E6DC9" w14:textId="77777777" w:rsidTr="00235DE3">
        <w:trPr>
          <w:trHeight w:val="300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54310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56293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74D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F0A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34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A944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596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129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32C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7E8E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6</w:t>
            </w:r>
          </w:p>
        </w:tc>
      </w:tr>
      <w:tr w:rsidR="00235DE3" w:rsidRPr="00A0652A" w14:paraId="05F7564F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694A1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35960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D1D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CC9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35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D8C6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007F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E393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CC7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1069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0</w:t>
            </w:r>
          </w:p>
        </w:tc>
      </w:tr>
      <w:tr w:rsidR="00235DE3" w:rsidRPr="00A0652A" w14:paraId="75618D6C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6BAAF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90440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CF4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17D0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38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6A7B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3BC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BE7E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B79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B6BC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0</w:t>
            </w:r>
          </w:p>
        </w:tc>
      </w:tr>
      <w:tr w:rsidR="00235DE3" w:rsidRPr="00A0652A" w14:paraId="22126AD6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B5EEC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31447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552C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5B4B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38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1FC0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ECA4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B39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E79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39C5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3</w:t>
            </w:r>
          </w:p>
        </w:tc>
      </w:tr>
      <w:tr w:rsidR="00235DE3" w:rsidRPr="00A0652A" w14:paraId="0135BF59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95F6C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622151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773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6A8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39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0913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B79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6EA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EE9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47B2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3</w:t>
            </w:r>
          </w:p>
        </w:tc>
      </w:tr>
      <w:tr w:rsidR="00235DE3" w:rsidRPr="00A0652A" w14:paraId="74546C4D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A58BB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83313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B58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2FF3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40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52B8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4D33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866C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EE0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3C8A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</w:t>
            </w:r>
          </w:p>
        </w:tc>
      </w:tr>
      <w:tr w:rsidR="00235DE3" w:rsidRPr="00A0652A" w14:paraId="63BD8B9B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BBF6E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96472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C9B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704E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43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47A1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CD6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CA7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A7B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4271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3</w:t>
            </w:r>
          </w:p>
        </w:tc>
      </w:tr>
      <w:tr w:rsidR="00235DE3" w:rsidRPr="00A0652A" w14:paraId="6ED3B7EB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1A4D4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161708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4BF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C20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43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C7AF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199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658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1A2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9E93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9</w:t>
            </w:r>
          </w:p>
        </w:tc>
      </w:tr>
      <w:tr w:rsidR="00235DE3" w:rsidRPr="00A0652A" w14:paraId="6DD28DA5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39846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164428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907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19A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47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9997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B2F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D52B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12C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CC73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1</w:t>
            </w:r>
          </w:p>
        </w:tc>
      </w:tr>
      <w:tr w:rsidR="00235DE3" w:rsidRPr="00A0652A" w14:paraId="38E88D99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0F3E5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24823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62E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3C8B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49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76F3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36CC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1AEB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9B4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E0BD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2</w:t>
            </w:r>
          </w:p>
        </w:tc>
      </w:tr>
      <w:tr w:rsidR="00235DE3" w:rsidRPr="00A0652A" w14:paraId="1FC8FD51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CE84B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24823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6A8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6CE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52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9BC6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E360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811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2210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B091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0</w:t>
            </w:r>
          </w:p>
        </w:tc>
      </w:tr>
      <w:tr w:rsidR="00235DE3" w:rsidRPr="00A0652A" w14:paraId="2DDA7C1C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AE237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24829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575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362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53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BEFF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3A4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F50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E3C8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5932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2</w:t>
            </w:r>
          </w:p>
        </w:tc>
      </w:tr>
      <w:tr w:rsidR="00235DE3" w:rsidRPr="00A0652A" w14:paraId="00024231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80236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99377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996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EB85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55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2DD1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87C0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A9C4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A00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9B14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9</w:t>
            </w:r>
          </w:p>
        </w:tc>
      </w:tr>
      <w:tr w:rsidR="00235DE3" w:rsidRPr="00A0652A" w14:paraId="7623E4FC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20606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622128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052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94D7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57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D97F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880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DE9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183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B4CF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6</w:t>
            </w:r>
          </w:p>
        </w:tc>
      </w:tr>
      <w:tr w:rsidR="00235DE3" w:rsidRPr="00A0652A" w14:paraId="34D10774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4882A" w14:textId="14B90C85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:47606511_CA_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8D6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493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65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7721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FC5E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7EC9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13C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F98A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1</w:t>
            </w:r>
          </w:p>
        </w:tc>
      </w:tr>
      <w:tr w:rsidR="00235DE3" w:rsidRPr="00A0652A" w14:paraId="60CDE724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7C87A" w14:textId="1A21FA46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:47606751_TTTTG_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DA4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C5CC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67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F7AA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071D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236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BA0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54ED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3</w:t>
            </w:r>
          </w:p>
        </w:tc>
      </w:tr>
      <w:tr w:rsidR="00235DE3" w:rsidRPr="00A0652A" w14:paraId="513F83E2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93EE6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181412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ED54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992F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67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8A73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92E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3CD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383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EFCA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</w:t>
            </w:r>
          </w:p>
        </w:tc>
      </w:tr>
      <w:tr w:rsidR="00235DE3" w:rsidRPr="00A0652A" w14:paraId="337AB47B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3608D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81292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C6D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7A96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67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AADF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6C2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2712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F21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5C31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1</w:t>
            </w:r>
          </w:p>
        </w:tc>
      </w:tr>
      <w:tr w:rsidR="00235DE3" w:rsidRPr="00A0652A" w14:paraId="7A1AF1E8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AAC14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81341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232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874B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68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3690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005E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839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C406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FA0D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1</w:t>
            </w:r>
          </w:p>
        </w:tc>
      </w:tr>
      <w:tr w:rsidR="00235DE3" w:rsidRPr="00A0652A" w14:paraId="304261DE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F5740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489029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29C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5ECE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69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DB28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5EA3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E4C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609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466A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1</w:t>
            </w:r>
          </w:p>
        </w:tc>
      </w:tr>
      <w:tr w:rsidR="00235DE3" w:rsidRPr="00A0652A" w14:paraId="24EDC1CF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155A4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834708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662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F678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69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43D3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DABF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110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FB6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191A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</w:t>
            </w:r>
          </w:p>
        </w:tc>
      </w:tr>
      <w:tr w:rsidR="00235DE3" w:rsidRPr="00A0652A" w14:paraId="404FA6E1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0EBA1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428383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C59A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73CA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69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F5B8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9AC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A398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03C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4B0C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</w:t>
            </w:r>
          </w:p>
        </w:tc>
      </w:tr>
      <w:tr w:rsidR="00235DE3" w:rsidRPr="00A0652A" w14:paraId="271C96FA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1C9A0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466007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0D3C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9F65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69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BB75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D26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6C4E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2D2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C1DB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3</w:t>
            </w:r>
          </w:p>
        </w:tc>
      </w:tr>
      <w:tr w:rsidR="00235DE3" w:rsidRPr="00A0652A" w14:paraId="504ED035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8AFCB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827055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CB05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6299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7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7395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69A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1B61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26F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B65D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</w:tr>
      <w:tr w:rsidR="00235DE3" w:rsidRPr="00A0652A" w14:paraId="10BCC7E7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658B2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5704483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8B2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B6A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70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504C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44E4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144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49D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DE45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</w:t>
            </w:r>
          </w:p>
        </w:tc>
      </w:tr>
      <w:tr w:rsidR="00235DE3" w:rsidRPr="00A0652A" w14:paraId="51904E5C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D9F8B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99848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5AE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489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70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45A2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3D58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4E7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34C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462D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2</w:t>
            </w:r>
          </w:p>
        </w:tc>
      </w:tr>
      <w:tr w:rsidR="00235DE3" w:rsidRPr="00A0652A" w14:paraId="3CA10ACA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AF61E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88019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967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5A1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70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4496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06E0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B1B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1D1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88E8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0</w:t>
            </w:r>
          </w:p>
        </w:tc>
      </w:tr>
      <w:tr w:rsidR="00235DE3" w:rsidRPr="00A0652A" w14:paraId="564FA538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7CC3D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rs1180083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3065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8258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73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5978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2A88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8FDE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F76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050F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</w:t>
            </w:r>
          </w:p>
        </w:tc>
      </w:tr>
      <w:tr w:rsidR="00235DE3" w:rsidRPr="00A0652A" w14:paraId="5776704A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22EBC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5552288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B08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D06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77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7FE4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3B0D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4962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132D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8C97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7</w:t>
            </w:r>
          </w:p>
        </w:tc>
      </w:tr>
      <w:tr w:rsidR="00235DE3" w:rsidRPr="00A0652A" w14:paraId="69A5FBB8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EA357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17027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D465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CD6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78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3BE2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D08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4123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271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75AD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8</w:t>
            </w:r>
          </w:p>
        </w:tc>
      </w:tr>
      <w:tr w:rsidR="00235DE3" w:rsidRPr="00A0652A" w14:paraId="32663806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6B277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140333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32E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BB0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82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B3BA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91B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00D9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9B4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34C6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9</w:t>
            </w:r>
          </w:p>
        </w:tc>
      </w:tr>
      <w:tr w:rsidR="00235DE3" w:rsidRPr="00A0652A" w14:paraId="0D63A220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011A7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9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F47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CF11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85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9FA7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A6B7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867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0D7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3968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2</w:t>
            </w:r>
          </w:p>
        </w:tc>
      </w:tr>
      <w:tr w:rsidR="00235DE3" w:rsidRPr="00A0652A" w14:paraId="205C467F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F659D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64082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168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EC80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87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C9AF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2018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22F9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F55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8247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9</w:t>
            </w:r>
          </w:p>
        </w:tc>
      </w:tr>
      <w:tr w:rsidR="00235DE3" w:rsidRPr="00A0652A" w14:paraId="6F61648D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93860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561737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843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19E9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88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E6BC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EE4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B17D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EE72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69EA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6</w:t>
            </w:r>
          </w:p>
        </w:tc>
      </w:tr>
      <w:tr w:rsidR="00235DE3" w:rsidRPr="00A0652A" w14:paraId="34B86F9B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B670B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97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CC12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BAD5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95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4F1D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90C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5340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9D58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2300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2</w:t>
            </w:r>
          </w:p>
        </w:tc>
      </w:tr>
      <w:tr w:rsidR="00235DE3" w:rsidRPr="00A0652A" w14:paraId="226035A5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E4D9A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181848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3C61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2C72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95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E986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050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CF2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595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9668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</w:t>
            </w:r>
          </w:p>
        </w:tc>
      </w:tr>
      <w:tr w:rsidR="00235DE3" w:rsidRPr="00A0652A" w14:paraId="21322F19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6CF89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9142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976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518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096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5B55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99A4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1467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898B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8B19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3</w:t>
            </w:r>
          </w:p>
        </w:tc>
      </w:tr>
      <w:tr w:rsidR="00235DE3" w:rsidRPr="00A0652A" w14:paraId="419D26E1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596DE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3304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992C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89E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00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9EE3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537A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FDE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66A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D204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4</w:t>
            </w:r>
          </w:p>
        </w:tc>
      </w:tr>
      <w:tr w:rsidR="00235DE3" w:rsidRPr="00A0652A" w14:paraId="6E2B6587" w14:textId="77777777" w:rsidTr="00A0652A">
        <w:trPr>
          <w:trHeight w:val="67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957C9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010359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8FE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1D77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02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B8AE5" w14:textId="77777777" w:rsidR="00235DE3" w:rsidRPr="00A0652A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GCATGGG</w:t>
            </w:r>
          </w:p>
          <w:p w14:paraId="61632467" w14:textId="478C55FC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CTCCC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8642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F2C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8DA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5708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1</w:t>
            </w:r>
          </w:p>
        </w:tc>
      </w:tr>
      <w:tr w:rsidR="00235DE3" w:rsidRPr="00A0652A" w14:paraId="360C7C3B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2CE80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31447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D20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167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12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E841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2A0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DC3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8D2E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F556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4</w:t>
            </w:r>
          </w:p>
        </w:tc>
      </w:tr>
      <w:tr w:rsidR="00235DE3" w:rsidRPr="00A0652A" w14:paraId="3CC7F701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6AA2B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1871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F91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25CB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13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BBA4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77C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F1A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FCB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90EC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3</w:t>
            </w:r>
          </w:p>
        </w:tc>
      </w:tr>
      <w:tr w:rsidR="00235DE3" w:rsidRPr="00A0652A" w14:paraId="5C2E18F8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BB9B4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1871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0E2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A6E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13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E3FA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C1CA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A3E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DD8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5C97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7</w:t>
            </w:r>
          </w:p>
        </w:tc>
      </w:tr>
      <w:tr w:rsidR="00235DE3" w:rsidRPr="00A0652A" w14:paraId="7FA85458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0CAEA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67150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77A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B48C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15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5079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FFB8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21AB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33F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297D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</w:t>
            </w:r>
          </w:p>
        </w:tc>
      </w:tr>
      <w:tr w:rsidR="00235DE3" w:rsidRPr="00A0652A" w14:paraId="58829FBB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89F1D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72937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D122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03F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17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ACB2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FC9C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4C0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E857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3BC1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</w:t>
            </w:r>
          </w:p>
        </w:tc>
      </w:tr>
      <w:tr w:rsidR="00235DE3" w:rsidRPr="00A0652A" w14:paraId="65EF93FF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6B4AF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8391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58B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643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21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9F9E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ED9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64D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D9C6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5627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4</w:t>
            </w:r>
          </w:p>
        </w:tc>
      </w:tr>
      <w:tr w:rsidR="00235DE3" w:rsidRPr="00A0652A" w14:paraId="0EEDAA07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D87E3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164743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2D8A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F03B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24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E7D6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D2D1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657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934F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29A1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9</w:t>
            </w:r>
          </w:p>
        </w:tc>
      </w:tr>
      <w:tr w:rsidR="00235DE3" w:rsidRPr="00A0652A" w14:paraId="652004E3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08594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1871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555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F99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24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A1F6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338D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9419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066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FD73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3</w:t>
            </w:r>
          </w:p>
        </w:tc>
      </w:tr>
      <w:tr w:rsidR="00235DE3" w:rsidRPr="00A0652A" w14:paraId="269F78B2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8633E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187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3EEC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C3D6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24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C950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E3A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E9F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64F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C7FC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3</w:t>
            </w:r>
          </w:p>
        </w:tc>
      </w:tr>
      <w:tr w:rsidR="00235DE3" w:rsidRPr="00A0652A" w14:paraId="22591628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61882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462979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16E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5A5E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25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A8BF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AF7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4FA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809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19AB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7</w:t>
            </w:r>
          </w:p>
        </w:tc>
      </w:tr>
      <w:tr w:rsidR="00235DE3" w:rsidRPr="00A0652A" w14:paraId="78A14BED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3AE6F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39085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7B11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88B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25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4A76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6239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FE1D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153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50C2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</w:t>
            </w:r>
          </w:p>
        </w:tc>
      </w:tr>
      <w:tr w:rsidR="00235DE3" w:rsidRPr="00A0652A" w14:paraId="0AC05F27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AAFD1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39023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7D45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A11A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28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3296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90F9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06C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B65E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1C49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2</w:t>
            </w:r>
          </w:p>
        </w:tc>
      </w:tr>
      <w:tr w:rsidR="00235DE3" w:rsidRPr="00A0652A" w14:paraId="52D203EB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F23C7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3729581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C3D2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829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29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8C60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E49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F231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305B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E68A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</w:t>
            </w:r>
          </w:p>
        </w:tc>
      </w:tr>
      <w:tr w:rsidR="00235DE3" w:rsidRPr="00A0652A" w14:paraId="15BC1786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D371F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5616283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778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F4D8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29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D8D0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474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6B94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D9E2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8DFB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</w:t>
            </w:r>
          </w:p>
        </w:tc>
      </w:tr>
      <w:tr w:rsidR="00235DE3" w:rsidRPr="00A0652A" w14:paraId="2276B0D9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F3C8E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1871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FB5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1E84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30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9401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963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E346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931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07F0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9</w:t>
            </w:r>
          </w:p>
        </w:tc>
      </w:tr>
      <w:tr w:rsidR="00235DE3" w:rsidRPr="00A0652A" w14:paraId="69FE23F0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B453B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06862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BBE7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62FB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31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0AB6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TGT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BCA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2C0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E39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D994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4</w:t>
            </w:r>
          </w:p>
        </w:tc>
      </w:tr>
      <w:tr w:rsidR="00235DE3" w:rsidRPr="00A0652A" w14:paraId="7E091FBE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5A4A6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rs585579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A54D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4879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31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3093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8C5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DDB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CBBE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2879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9</w:t>
            </w:r>
          </w:p>
        </w:tc>
      </w:tr>
      <w:tr w:rsidR="00235DE3" w:rsidRPr="00A0652A" w14:paraId="189E3511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3C571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:47613285_ATG_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A5EF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AC8B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32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2959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2AA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569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6D0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418F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1</w:t>
            </w:r>
          </w:p>
        </w:tc>
      </w:tr>
      <w:tr w:rsidR="00235DE3" w:rsidRPr="00A0652A" w14:paraId="0F4548A4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67A49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446934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E035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B24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37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E95A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05A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97C9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C7B6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7D9A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9</w:t>
            </w:r>
          </w:p>
        </w:tc>
      </w:tr>
      <w:tr w:rsidR="00235DE3" w:rsidRPr="00A0652A" w14:paraId="607B9661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069CE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92238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06C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208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41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E68A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2B74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C18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B5C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552E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1</w:t>
            </w:r>
          </w:p>
        </w:tc>
      </w:tr>
      <w:tr w:rsidR="00235DE3" w:rsidRPr="00A0652A" w14:paraId="2A4C005C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4F550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2545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AB0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B81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44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5E63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08B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6A2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C640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68F8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0</w:t>
            </w:r>
          </w:p>
        </w:tc>
      </w:tr>
      <w:tr w:rsidR="00235DE3" w:rsidRPr="00A0652A" w14:paraId="01F73A03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6A19D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2545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D5D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19E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44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4DF7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D0B4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68E1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5E66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4629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2</w:t>
            </w:r>
          </w:p>
        </w:tc>
      </w:tr>
      <w:tr w:rsidR="00235DE3" w:rsidRPr="00A0652A" w14:paraId="7AC3B257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94203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357854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140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38F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45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1344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EFD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F9F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C7F3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9AFA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9</w:t>
            </w:r>
          </w:p>
        </w:tc>
      </w:tr>
      <w:tr w:rsidR="00235DE3" w:rsidRPr="00A0652A" w14:paraId="44114F5B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DA14D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2778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DDD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626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46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714B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574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BB58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01B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EA51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0</w:t>
            </w:r>
          </w:p>
        </w:tc>
      </w:tr>
      <w:tr w:rsidR="00235DE3" w:rsidRPr="00A0652A" w14:paraId="19F9CEDB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E3FA2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99819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C0C8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9FB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49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0EEF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8DF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CEB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232D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4C6C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0</w:t>
            </w:r>
          </w:p>
        </w:tc>
      </w:tr>
      <w:tr w:rsidR="00235DE3" w:rsidRPr="00A0652A" w14:paraId="72E821B0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15AE3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62249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87A3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D82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50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56A5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914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9529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9BA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B7C3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</w:t>
            </w:r>
          </w:p>
        </w:tc>
      </w:tr>
      <w:tr w:rsidR="00235DE3" w:rsidRPr="00A0652A" w14:paraId="1EF88D6D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15E7D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24835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BD8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940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54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83AD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49E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F2B0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267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9D62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</w:t>
            </w:r>
          </w:p>
        </w:tc>
      </w:tr>
      <w:tr w:rsidR="00235DE3" w:rsidRPr="00A0652A" w14:paraId="2FFEBDD0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6558E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468433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02F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005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58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5D2B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A12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3084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1144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315F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</w:t>
            </w:r>
          </w:p>
        </w:tc>
      </w:tr>
      <w:tr w:rsidR="00235DE3" w:rsidRPr="00A0652A" w14:paraId="085C8726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4A290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2828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4B8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2C0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60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09B9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D357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C32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27E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78B0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3</w:t>
            </w:r>
          </w:p>
        </w:tc>
      </w:tr>
      <w:tr w:rsidR="00235DE3" w:rsidRPr="00A0652A" w14:paraId="7A0DFB75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971DA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8391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A91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8D1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60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F414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79C3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144B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5428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5CAB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2</w:t>
            </w:r>
          </w:p>
        </w:tc>
      </w:tr>
      <w:tr w:rsidR="00235DE3" w:rsidRPr="00A0652A" w14:paraId="49CF9EC2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4ADD2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67234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FD9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B14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67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6494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55FF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4B4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8378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6906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1</w:t>
            </w:r>
          </w:p>
        </w:tc>
      </w:tr>
      <w:tr w:rsidR="00235DE3" w:rsidRPr="00A0652A" w14:paraId="1C6C81A0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A4760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99795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11F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976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68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D619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461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F3D6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31F6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7EEA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4</w:t>
            </w:r>
          </w:p>
        </w:tc>
      </w:tr>
      <w:tr w:rsidR="00235DE3" w:rsidRPr="00A0652A" w14:paraId="00774BFF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586A2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558700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AE7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4259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68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2A5D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D5D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6838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E91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B451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5</w:t>
            </w:r>
          </w:p>
        </w:tc>
      </w:tr>
      <w:tr w:rsidR="00235DE3" w:rsidRPr="00A0652A" w14:paraId="7419EFFD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B1CAC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82730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E4A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9F5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69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95BA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E762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978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BE17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5758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1</w:t>
            </w:r>
          </w:p>
        </w:tc>
      </w:tr>
      <w:tr w:rsidR="00235DE3" w:rsidRPr="00A0652A" w14:paraId="18CFE231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8AF2E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99762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2B5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C61D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69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2B95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33F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E8F9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B64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4C03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2</w:t>
            </w:r>
          </w:p>
        </w:tc>
      </w:tr>
      <w:tr w:rsidR="00235DE3" w:rsidRPr="00A0652A" w14:paraId="1314E7AA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5395B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19095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43C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4177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74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5241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A4C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134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7D9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EA17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0</w:t>
            </w:r>
          </w:p>
        </w:tc>
      </w:tr>
      <w:tr w:rsidR="00235DE3" w:rsidRPr="00A0652A" w14:paraId="3047EACB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81670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08544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18A9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F29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78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10FE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0AD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2EC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8228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237E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3</w:t>
            </w:r>
          </w:p>
        </w:tc>
      </w:tr>
      <w:tr w:rsidR="00235DE3" w:rsidRPr="00A0652A" w14:paraId="253347B7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73F0B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:47618181_TA_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65E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581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81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51A7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11F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016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FA47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62CD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3</w:t>
            </w:r>
          </w:p>
        </w:tc>
      </w:tr>
      <w:tr w:rsidR="00235DE3" w:rsidRPr="00A0652A" w14:paraId="6098E95C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30AE0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152957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5139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1DA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82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7B0D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F6C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25D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1C2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5A71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9</w:t>
            </w:r>
          </w:p>
        </w:tc>
      </w:tr>
      <w:tr w:rsidR="00235DE3" w:rsidRPr="00A0652A" w14:paraId="0FEA3DB4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D68ED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280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F4B9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518D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90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5956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0EF2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36C2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315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99A1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2</w:t>
            </w:r>
          </w:p>
        </w:tc>
      </w:tr>
      <w:tr w:rsidR="00235DE3" w:rsidRPr="00A0652A" w14:paraId="095F103E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DDCD6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48192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CB4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D60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93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AFBC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A784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449D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1194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40C7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2</w:t>
            </w:r>
          </w:p>
        </w:tc>
      </w:tr>
      <w:tr w:rsidR="00235DE3" w:rsidRPr="00A0652A" w14:paraId="002A5D0E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EDA4A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171060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127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20F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93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AA2D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753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B87A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3FB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99A8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9</w:t>
            </w:r>
          </w:p>
        </w:tc>
      </w:tr>
      <w:tr w:rsidR="00235DE3" w:rsidRPr="00A0652A" w14:paraId="2CF42CE0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0890C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48192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7C9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645A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197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B1CA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8F6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671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B7A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0302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3</w:t>
            </w:r>
          </w:p>
        </w:tc>
      </w:tr>
      <w:tr w:rsidR="00235DE3" w:rsidRPr="00A0652A" w14:paraId="4E98F096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A45A6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8391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EB49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2E30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200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CDCD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0CE4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D0D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876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6005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3</w:t>
            </w:r>
          </w:p>
        </w:tc>
      </w:tr>
      <w:tr w:rsidR="00235DE3" w:rsidRPr="00A0652A" w14:paraId="1EC71F04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28D8C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85604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12A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1152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210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5C23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8057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093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578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358E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1</w:t>
            </w:r>
          </w:p>
        </w:tc>
      </w:tr>
      <w:tr w:rsidR="00235DE3" w:rsidRPr="00A0652A" w14:paraId="79715262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DA8A7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970143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047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3C4A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217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C5E2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31C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3B7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297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C568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1</w:t>
            </w:r>
          </w:p>
        </w:tc>
      </w:tr>
      <w:tr w:rsidR="00235DE3" w:rsidRPr="00A0652A" w14:paraId="5C3269FE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280C7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rs1173937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F97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BD7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217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5AF7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9DF3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44F0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81BB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C8F4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1</w:t>
            </w:r>
          </w:p>
        </w:tc>
      </w:tr>
      <w:tr w:rsidR="00235DE3" w:rsidRPr="00A0652A" w14:paraId="18FAC8F3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91A21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622128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2A3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BA19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218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23CF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9FB9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AA1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868C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8A97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8</w:t>
            </w:r>
          </w:p>
        </w:tc>
      </w:tr>
      <w:tr w:rsidR="00235DE3" w:rsidRPr="00A0652A" w14:paraId="6B0CF51A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BD004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910098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1D1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F96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22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0CC2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4A9D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92D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5FD4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17FB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</w:t>
            </w:r>
          </w:p>
        </w:tc>
      </w:tr>
      <w:tr w:rsidR="00235DE3" w:rsidRPr="00A0652A" w14:paraId="35B4E94D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3E90B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556895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3BE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4FA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227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7BD1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E0C2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3E94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8DA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FF3B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8</w:t>
            </w:r>
          </w:p>
        </w:tc>
      </w:tr>
      <w:tr w:rsidR="00235DE3" w:rsidRPr="00A0652A" w14:paraId="673F990A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70F8D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8391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C999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425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228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719E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E7B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632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727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EE18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9</w:t>
            </w:r>
          </w:p>
        </w:tc>
      </w:tr>
      <w:tr w:rsidR="00235DE3" w:rsidRPr="00A0652A" w14:paraId="74C007AA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F0507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2823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0A2B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E9FF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229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BB8F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E88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A41D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908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F663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9</w:t>
            </w:r>
          </w:p>
        </w:tc>
      </w:tr>
      <w:tr w:rsidR="00235DE3" w:rsidRPr="00A0652A" w14:paraId="7984CD8B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308DC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17021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79C6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723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230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538D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64E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A34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AF3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B5FB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5</w:t>
            </w:r>
          </w:p>
        </w:tc>
      </w:tr>
      <w:tr w:rsidR="00235DE3" w:rsidRPr="00A0652A" w14:paraId="680BBDE4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E3F4F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48188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FB69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2A5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232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EBAE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5F61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E514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00B5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01BE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8</w:t>
            </w:r>
          </w:p>
        </w:tc>
      </w:tr>
      <w:tr w:rsidR="00235DE3" w:rsidRPr="00A0652A" w14:paraId="20E77733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0C486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48192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0035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4FC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235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AC5C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7BD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06C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EDD2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616D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3</w:t>
            </w:r>
          </w:p>
        </w:tc>
      </w:tr>
      <w:tr w:rsidR="00235DE3" w:rsidRPr="00A0652A" w14:paraId="2E32E1E9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4965F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341058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B93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52D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238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CDBB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DEE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745D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E21F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8EB2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0</w:t>
            </w:r>
          </w:p>
        </w:tc>
      </w:tr>
      <w:tr w:rsidR="00235DE3" w:rsidRPr="00A0652A" w14:paraId="695FC074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162D6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713519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9989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960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245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85FF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AAA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63CE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505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256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677D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8</w:t>
            </w:r>
          </w:p>
        </w:tc>
      </w:tr>
      <w:tr w:rsidR="00235DE3" w:rsidRPr="00A0652A" w14:paraId="12DEF773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70413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143345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40FE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2602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245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F156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4DF7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DCA4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A47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241B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</w:t>
            </w:r>
          </w:p>
        </w:tc>
      </w:tr>
      <w:tr w:rsidR="00235DE3" w:rsidRPr="00A0652A" w14:paraId="65989B1F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7A995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0759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727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7DE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255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A850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E27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F50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1B73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E1F6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0</w:t>
            </w:r>
          </w:p>
        </w:tc>
      </w:tr>
      <w:tr w:rsidR="00235DE3" w:rsidRPr="00A0652A" w14:paraId="1C156A88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3DE23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8391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B17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D15E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256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D9D7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110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88D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19D7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3B36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5</w:t>
            </w:r>
          </w:p>
        </w:tc>
      </w:tr>
      <w:tr w:rsidR="00235DE3" w:rsidRPr="00A0652A" w14:paraId="56E7C627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4923C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66607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F5C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391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261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F517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427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27C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C59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2634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6</w:t>
            </w:r>
          </w:p>
        </w:tc>
      </w:tr>
      <w:tr w:rsidR="00235DE3" w:rsidRPr="00A0652A" w14:paraId="059BDD2D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9AFD2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69789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C31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EF6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267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B066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2413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B44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68C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3464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6</w:t>
            </w:r>
          </w:p>
        </w:tc>
      </w:tr>
      <w:tr w:rsidR="00235DE3" w:rsidRPr="00A0652A" w14:paraId="15EF86D3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0B0A2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173303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13E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C26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270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41E2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4FC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532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81B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92A1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</w:t>
            </w:r>
          </w:p>
        </w:tc>
      </w:tr>
      <w:tr w:rsidR="00235DE3" w:rsidRPr="00A0652A" w14:paraId="41B6E806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40C6B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8391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2E7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D9D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272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1657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FA92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2C3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F4C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9268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6</w:t>
            </w:r>
          </w:p>
        </w:tc>
      </w:tr>
      <w:tr w:rsidR="00235DE3" w:rsidRPr="00A0652A" w14:paraId="268C8F3F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FFAC2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401390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3B06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2532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280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CD7D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F57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CB3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057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6B14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</w:tr>
      <w:tr w:rsidR="00235DE3" w:rsidRPr="00A0652A" w14:paraId="11915852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0272B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31447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A12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2D4E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283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E532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993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C17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9687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A6C1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7</w:t>
            </w:r>
          </w:p>
        </w:tc>
      </w:tr>
      <w:tr w:rsidR="00235DE3" w:rsidRPr="00A0652A" w14:paraId="4B0E3861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5EA7A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10890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115F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5C30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287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708B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6C21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0526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25A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C030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1</w:t>
            </w:r>
          </w:p>
        </w:tc>
      </w:tr>
      <w:tr w:rsidR="00235DE3" w:rsidRPr="00A0652A" w14:paraId="2134DC4F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5CA96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484369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9C52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D30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287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53CD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A54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405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EC48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6C80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</w:t>
            </w:r>
          </w:p>
        </w:tc>
      </w:tr>
      <w:tr w:rsidR="00235DE3" w:rsidRPr="00A0652A" w14:paraId="74D5C33F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490C7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81550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E01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C666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288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0EA7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F8C6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B309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4594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2417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7</w:t>
            </w:r>
          </w:p>
        </w:tc>
      </w:tr>
      <w:tr w:rsidR="00235DE3" w:rsidRPr="00A0652A" w14:paraId="0669AD5F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04C5C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8391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E44A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B5B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292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3779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5E8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7BF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8B4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2B0E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6</w:t>
            </w:r>
          </w:p>
        </w:tc>
      </w:tr>
      <w:tr w:rsidR="00235DE3" w:rsidRPr="00A0652A" w14:paraId="7EA8340E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CB702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381302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582A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DEC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01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E9FE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47B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19A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13E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09F9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6</w:t>
            </w:r>
          </w:p>
        </w:tc>
      </w:tr>
      <w:tr w:rsidR="00235DE3" w:rsidRPr="00A0652A" w14:paraId="73FF2379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1FE1E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8391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704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5A8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05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B441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BF9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8593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3AC0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C98D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8</w:t>
            </w:r>
          </w:p>
        </w:tc>
      </w:tr>
      <w:tr w:rsidR="00235DE3" w:rsidRPr="00A0652A" w14:paraId="0D7009DA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0D6D7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48192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EAF9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807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08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6CB1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B03C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E1B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B25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C045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9</w:t>
            </w:r>
          </w:p>
        </w:tc>
      </w:tr>
      <w:tr w:rsidR="00235DE3" w:rsidRPr="00A0652A" w14:paraId="161D5F3E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6AE2A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8391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43D0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6F39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09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CAA5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FE9C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8622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D9A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03FD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3</w:t>
            </w:r>
          </w:p>
        </w:tc>
      </w:tr>
      <w:tr w:rsidR="00235DE3" w:rsidRPr="00A0652A" w14:paraId="7FB3811F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B7BFA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402339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0175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1F4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11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8A2E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DABD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2F7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2E4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CC37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</w:tr>
      <w:tr w:rsidR="00235DE3" w:rsidRPr="00A0652A" w14:paraId="22432DFB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D7AC0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0018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CE3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63C9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11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E7B0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0BD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35C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260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2E6F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7</w:t>
            </w:r>
          </w:p>
        </w:tc>
      </w:tr>
      <w:tr w:rsidR="00235DE3" w:rsidRPr="00A0652A" w14:paraId="1BEBFC2E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7BC05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rs20092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4CA6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DEC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12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3559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6EE1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2A8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CF9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CBD6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8</w:t>
            </w:r>
          </w:p>
        </w:tc>
      </w:tr>
      <w:tr w:rsidR="00235DE3" w:rsidRPr="00A0652A" w14:paraId="3D71D26A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634AC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82761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7AA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668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17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65D2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3F1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34F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B92C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AFA5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8</w:t>
            </w:r>
          </w:p>
        </w:tc>
      </w:tr>
      <w:tr w:rsidR="00235DE3" w:rsidRPr="00A0652A" w14:paraId="1740A319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1EFF1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3702336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DCA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907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19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636B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C10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3236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010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22E2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</w:t>
            </w:r>
          </w:p>
        </w:tc>
      </w:tr>
      <w:tr w:rsidR="00235DE3" w:rsidRPr="00A0652A" w14:paraId="2E063C46" w14:textId="77777777" w:rsidTr="00235DE3">
        <w:trPr>
          <w:trHeight w:val="552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FB9EA" w14:textId="77777777" w:rsidR="00235DE3" w:rsidRPr="00A0652A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:47631963_TGG</w:t>
            </w:r>
          </w:p>
          <w:p w14:paraId="25BDBA45" w14:textId="2BE53505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CAGGGAG_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FA7C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7EC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19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0209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FE0B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3A8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B29A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9D8F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9</w:t>
            </w:r>
          </w:p>
        </w:tc>
      </w:tr>
      <w:tr w:rsidR="00235DE3" w:rsidRPr="00A0652A" w14:paraId="45ED3307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32584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177730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1BD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97C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20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B3A1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FA0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568D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C8B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7C85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8</w:t>
            </w:r>
          </w:p>
        </w:tc>
      </w:tr>
      <w:tr w:rsidR="00235DE3" w:rsidRPr="00A0652A" w14:paraId="0A2A9A5C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B7EB1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8391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81C6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6559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22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D4D5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D5FF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901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BA7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66DA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8</w:t>
            </w:r>
          </w:p>
        </w:tc>
      </w:tr>
      <w:tr w:rsidR="00235DE3" w:rsidRPr="00A0652A" w14:paraId="0B760CDE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06F59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8391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7E7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BE8C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25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EF75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6EB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196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3DA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04DD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0</w:t>
            </w:r>
          </w:p>
        </w:tc>
      </w:tr>
      <w:tr w:rsidR="00235DE3" w:rsidRPr="00A0652A" w14:paraId="092ADCBA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84E21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8391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A2BA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922B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29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6D00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68F4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6E1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330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EEA2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6</w:t>
            </w:r>
          </w:p>
        </w:tc>
      </w:tr>
      <w:tr w:rsidR="00235DE3" w:rsidRPr="00A0652A" w14:paraId="1C1DD90E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28258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99746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3B5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45C7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37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CDFD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3BF9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586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C39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5CB8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4</w:t>
            </w:r>
          </w:p>
        </w:tc>
      </w:tr>
      <w:tr w:rsidR="00235DE3" w:rsidRPr="00A0652A" w14:paraId="22BD763A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CADDA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1701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664C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054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44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9411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34C0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6A4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124E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2150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1</w:t>
            </w:r>
          </w:p>
        </w:tc>
      </w:tr>
      <w:tr w:rsidR="00235DE3" w:rsidRPr="00A0652A" w14:paraId="76E0621F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D4A0A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42398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E399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85D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44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03C9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17E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B834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7575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F634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7</w:t>
            </w:r>
          </w:p>
        </w:tc>
      </w:tr>
      <w:tr w:rsidR="00235DE3" w:rsidRPr="00A0652A" w14:paraId="3F6ADB59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13C78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9142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98F2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5908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45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752B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CA94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77D4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279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1D66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2</w:t>
            </w:r>
          </w:p>
        </w:tc>
      </w:tr>
      <w:tr w:rsidR="00235DE3" w:rsidRPr="00A0652A" w14:paraId="1D6840FB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DCC70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:47634860_GT_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895C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6591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48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3D6E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7AA0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365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8E1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78E3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7</w:t>
            </w:r>
          </w:p>
        </w:tc>
      </w:tr>
      <w:tr w:rsidR="00235DE3" w:rsidRPr="00A0652A" w14:paraId="4ABD99EC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1A4F7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5365055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720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CFEE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48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CFDD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364A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9D11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7E29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D406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7</w:t>
            </w:r>
          </w:p>
        </w:tc>
      </w:tr>
      <w:tr w:rsidR="00235DE3" w:rsidRPr="00A0652A" w14:paraId="28D062D4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6C408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31447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43D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8BC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49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F5B6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6F8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EBA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2313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6289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1</w:t>
            </w:r>
          </w:p>
        </w:tc>
      </w:tr>
      <w:tr w:rsidR="00235DE3" w:rsidRPr="00A0652A" w14:paraId="19011BB2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C3269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34115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C65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4D3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51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37E7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7CC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F1C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4F85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854F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4</w:t>
            </w:r>
          </w:p>
        </w:tc>
      </w:tr>
      <w:tr w:rsidR="00235DE3" w:rsidRPr="00A0652A" w14:paraId="6EBEB5E2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02E77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603221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6AE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96B1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55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F757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B4C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5AF2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216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3130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</w:t>
            </w:r>
          </w:p>
        </w:tc>
      </w:tr>
      <w:tr w:rsidR="00235DE3" w:rsidRPr="00A0652A" w14:paraId="4914747C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48921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8391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6B5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A75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55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CF5F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0A6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132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75F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B6FF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7</w:t>
            </w:r>
          </w:p>
        </w:tc>
      </w:tr>
      <w:tr w:rsidR="00235DE3" w:rsidRPr="00A0652A" w14:paraId="5313F771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593A3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99809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9ED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39B0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56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E940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F8B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424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831D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C722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6</w:t>
            </w:r>
          </w:p>
        </w:tc>
      </w:tr>
      <w:tr w:rsidR="00235DE3" w:rsidRPr="00A0652A" w14:paraId="14892F53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88996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17017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09A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DE9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57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5BE7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8A7E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D5BF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E354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DB15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2</w:t>
            </w:r>
          </w:p>
        </w:tc>
      </w:tr>
      <w:tr w:rsidR="00235DE3" w:rsidRPr="00A0652A" w14:paraId="5FD1C020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93906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8391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D8C0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8AE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58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BDAF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6EE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813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7B56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81B7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2</w:t>
            </w:r>
          </w:p>
        </w:tc>
      </w:tr>
      <w:tr w:rsidR="00235DE3" w:rsidRPr="00A0652A" w14:paraId="340D9E15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4720E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33865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8422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8FF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58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1D0F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5BD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307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BAF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B73F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</w:t>
            </w:r>
          </w:p>
        </w:tc>
      </w:tr>
      <w:tr w:rsidR="00235DE3" w:rsidRPr="00A0652A" w14:paraId="0CE12716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6580F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64895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F56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FC5A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65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EE2A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D69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B3CD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155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09F0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7</w:t>
            </w:r>
          </w:p>
        </w:tc>
      </w:tr>
      <w:tr w:rsidR="00235DE3" w:rsidRPr="00A0652A" w14:paraId="04CC8AFF" w14:textId="77777777" w:rsidTr="00A0652A">
        <w:trPr>
          <w:trHeight w:val="402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5272C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413671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94F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49E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71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F0705" w14:textId="248B0C80" w:rsidR="00235DE3" w:rsidRPr="00235DE3" w:rsidRDefault="00235DE3" w:rsidP="00A0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GTAGG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D3E6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0E64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870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C628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5</w:t>
            </w:r>
          </w:p>
        </w:tc>
      </w:tr>
      <w:tr w:rsidR="00235DE3" w:rsidRPr="00A0652A" w14:paraId="7824A181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D03B9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8391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94B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924E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77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9097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A40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E326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95A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9E14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4</w:t>
            </w:r>
          </w:p>
        </w:tc>
      </w:tr>
      <w:tr w:rsidR="00235DE3" w:rsidRPr="00A0652A" w14:paraId="7642E554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4D8F6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615917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41C0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F70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77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8DA7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25BB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CD8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AD1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26CC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1</w:t>
            </w:r>
          </w:p>
        </w:tc>
      </w:tr>
      <w:tr w:rsidR="00235DE3" w:rsidRPr="00A0652A" w14:paraId="10D06BCC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4BC37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346255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5736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262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80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8DFE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1D2C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981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CA5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0CAC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7</w:t>
            </w:r>
          </w:p>
        </w:tc>
      </w:tr>
      <w:tr w:rsidR="00235DE3" w:rsidRPr="00A0652A" w14:paraId="617D242B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41E71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020563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AAC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4199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80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771E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8B0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4D5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A1F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DFE2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5</w:t>
            </w:r>
          </w:p>
        </w:tc>
      </w:tr>
      <w:tr w:rsidR="00235DE3" w:rsidRPr="00A0652A" w14:paraId="3F36646E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17052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99849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C67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AFE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84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CC68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9020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CB3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290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2A3E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0</w:t>
            </w:r>
          </w:p>
        </w:tc>
      </w:tr>
      <w:tr w:rsidR="00235DE3" w:rsidRPr="00A0652A" w14:paraId="5C4B2246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79A71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rs117028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CA9A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6C3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88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67B0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AF36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201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20D5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6B8C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1</w:t>
            </w:r>
          </w:p>
        </w:tc>
      </w:tr>
      <w:tr w:rsidR="00235DE3" w:rsidRPr="00A0652A" w14:paraId="7F16E463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EC6EC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2778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305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377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94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A248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ECA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45D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549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B39D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0</w:t>
            </w:r>
          </w:p>
        </w:tc>
      </w:tr>
      <w:tr w:rsidR="00235DE3" w:rsidRPr="00A0652A" w14:paraId="4460941E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4B0C3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43283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F9F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2DE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95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9222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0E18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C9D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50D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9E98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8</w:t>
            </w:r>
          </w:p>
        </w:tc>
      </w:tr>
      <w:tr w:rsidR="00235DE3" w:rsidRPr="00A0652A" w14:paraId="0696C400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F2607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171103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2C04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F0B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96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A4C8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601B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C0E2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733F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0C5F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</w:t>
            </w:r>
          </w:p>
        </w:tc>
      </w:tr>
      <w:tr w:rsidR="00235DE3" w:rsidRPr="00A0652A" w14:paraId="6B96A497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9DF28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31447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2F35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E73C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98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D4A7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EFD5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9D65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720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2D5F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1</w:t>
            </w:r>
          </w:p>
        </w:tc>
      </w:tr>
      <w:tr w:rsidR="00235DE3" w:rsidRPr="00A0652A" w14:paraId="03D723AF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5227B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8391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724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493A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399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0B47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55A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71E7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8836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543C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2</w:t>
            </w:r>
          </w:p>
        </w:tc>
      </w:tr>
      <w:tr w:rsidR="00235DE3" w:rsidRPr="00A0652A" w14:paraId="18DCF716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0AEFD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6518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6058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E581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05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7557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64C2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896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4341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E443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3</w:t>
            </w:r>
          </w:p>
        </w:tc>
      </w:tr>
      <w:tr w:rsidR="00235DE3" w:rsidRPr="00A0652A" w14:paraId="22446D29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FC46E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356793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FAE1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590A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09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A2AC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20A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8C8D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E69E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09AE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0</w:t>
            </w:r>
          </w:p>
        </w:tc>
      </w:tr>
      <w:tr w:rsidR="00235DE3" w:rsidRPr="00A0652A" w14:paraId="7DE5E415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C896C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8391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D1A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87A5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11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B3BB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E37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66B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FDC8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B4E4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8</w:t>
            </w:r>
          </w:p>
        </w:tc>
      </w:tr>
      <w:tr w:rsidR="00235DE3" w:rsidRPr="00A0652A" w14:paraId="0F2DBBF9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BFCFA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30491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4ECB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357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13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4F70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082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CCD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1ED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1C8B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2</w:t>
            </w:r>
          </w:p>
        </w:tc>
      </w:tr>
      <w:tr w:rsidR="00235DE3" w:rsidRPr="00A0652A" w14:paraId="7919A33C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0E85E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30464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3EB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66AF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13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185A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22DC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867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A1BD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99DD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2</w:t>
            </w:r>
          </w:p>
        </w:tc>
      </w:tr>
      <w:tr w:rsidR="00235DE3" w:rsidRPr="00A0652A" w14:paraId="0D1BBE8A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83C57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8391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FC61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930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17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B625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9561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7A3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074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C790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3</w:t>
            </w:r>
          </w:p>
        </w:tc>
      </w:tr>
      <w:tr w:rsidR="00235DE3" w:rsidRPr="00A0652A" w14:paraId="42886367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9620F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8391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E6E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767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17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2F2B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47A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6833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5AB4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7AC4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3</w:t>
            </w:r>
          </w:p>
        </w:tc>
      </w:tr>
      <w:tr w:rsidR="00235DE3" w:rsidRPr="00A0652A" w14:paraId="749C368F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A30D3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2809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D04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853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19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1833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2E47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27D4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C9F1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F820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8</w:t>
            </w:r>
          </w:p>
        </w:tc>
      </w:tr>
      <w:tr w:rsidR="00235DE3" w:rsidRPr="00A0652A" w14:paraId="2AE113B6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5FB12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2809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A36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2734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2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DEC0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6B9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19C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07C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DF37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8</w:t>
            </w:r>
          </w:p>
        </w:tc>
      </w:tr>
      <w:tr w:rsidR="00235DE3" w:rsidRPr="00A0652A" w14:paraId="6D9C214E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E08E8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2809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735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A56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22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1EBB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D4F4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6672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046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6D1D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8</w:t>
            </w:r>
          </w:p>
        </w:tc>
      </w:tr>
      <w:tr w:rsidR="00235DE3" w:rsidRPr="00A0652A" w14:paraId="27F8B1F2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69A22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2809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3DA4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A8E8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23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B4AC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09DD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24D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1C9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A5CD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8</w:t>
            </w:r>
          </w:p>
        </w:tc>
      </w:tr>
      <w:tr w:rsidR="00235DE3" w:rsidRPr="00A0652A" w14:paraId="33FDD5C7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F64D6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2809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2A0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42E0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23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7595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BA71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E01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F8E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F215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7</w:t>
            </w:r>
          </w:p>
        </w:tc>
      </w:tr>
      <w:tr w:rsidR="00235DE3" w:rsidRPr="00A0652A" w14:paraId="10D756D6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EF35C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15587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CF8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AC2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26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5479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82E7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B778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556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CF31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3</w:t>
            </w:r>
          </w:p>
        </w:tc>
      </w:tr>
      <w:tr w:rsidR="00235DE3" w:rsidRPr="00A0652A" w14:paraId="32B544B3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B052B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178063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09A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92D0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28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0310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636E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457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96CA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AF42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</w:t>
            </w:r>
          </w:p>
        </w:tc>
      </w:tr>
      <w:tr w:rsidR="00235DE3" w:rsidRPr="00A0652A" w14:paraId="499F7B76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95A45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19092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01B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31AF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29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DBDD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8813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356C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0B1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7B31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2</w:t>
            </w:r>
          </w:p>
        </w:tc>
      </w:tr>
      <w:tr w:rsidR="00235DE3" w:rsidRPr="00A0652A" w14:paraId="1554D3DE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0377C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31447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D4CD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AD5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33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DC98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9165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AAD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6487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6937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3</w:t>
            </w:r>
          </w:p>
        </w:tc>
      </w:tr>
      <w:tr w:rsidR="00235DE3" w:rsidRPr="00A0652A" w14:paraId="4ED1CC31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09AA0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21519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E80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4BB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34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44AC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717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B7B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17B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E835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7</w:t>
            </w:r>
          </w:p>
        </w:tc>
      </w:tr>
      <w:tr w:rsidR="00235DE3" w:rsidRPr="00A0652A" w14:paraId="1F9F7BEC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34BFD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48192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211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D7D0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40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2FB6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40B5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3EFC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AA1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322E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0</w:t>
            </w:r>
          </w:p>
        </w:tc>
      </w:tr>
      <w:tr w:rsidR="00235DE3" w:rsidRPr="00A0652A" w14:paraId="0606EA91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1CB99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48192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95A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34A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41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1CB8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AB4B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4B2A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7153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51F8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8</w:t>
            </w:r>
          </w:p>
        </w:tc>
      </w:tr>
      <w:tr w:rsidR="00235DE3" w:rsidRPr="00A0652A" w14:paraId="6F740E8C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16776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65182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E8D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6B2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42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38CE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1D8A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265B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5543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D362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8</w:t>
            </w:r>
          </w:p>
        </w:tc>
      </w:tr>
      <w:tr w:rsidR="00235DE3" w:rsidRPr="00A0652A" w14:paraId="7A900FF2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F0586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65182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B87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8EF2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43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B3B9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6E2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318B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1DA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4117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2</w:t>
            </w:r>
          </w:p>
        </w:tc>
      </w:tr>
      <w:tr w:rsidR="00235DE3" w:rsidRPr="00A0652A" w14:paraId="2F6FF2D2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0BCD1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65182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841D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C8F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44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8787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206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437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650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2D48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2</w:t>
            </w:r>
          </w:p>
        </w:tc>
      </w:tr>
      <w:tr w:rsidR="00235DE3" w:rsidRPr="00A0652A" w14:paraId="0F27EC95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32978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65182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ACFD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5211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46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30DB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17B8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81F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1F89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A338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8</w:t>
            </w:r>
          </w:p>
        </w:tc>
      </w:tr>
      <w:tr w:rsidR="00235DE3" w:rsidRPr="00A0652A" w14:paraId="66392E3F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BD37E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007691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479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F416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48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C909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4B77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47B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130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5ABB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8</w:t>
            </w:r>
          </w:p>
        </w:tc>
      </w:tr>
      <w:tr w:rsidR="00235DE3" w:rsidRPr="00A0652A" w14:paraId="2ED04012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00B84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rs1398068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69E9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0012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49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9AC6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8E1A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DBB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850C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0A75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8</w:t>
            </w:r>
          </w:p>
        </w:tc>
      </w:tr>
      <w:tr w:rsidR="00235DE3" w:rsidRPr="00A0652A" w14:paraId="484581B5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6C45D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21520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E4B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F5FB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50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87BF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7EC3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E237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877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1988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</w:t>
            </w:r>
          </w:p>
        </w:tc>
      </w:tr>
      <w:tr w:rsidR="00235DE3" w:rsidRPr="00A0652A" w14:paraId="4657A869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DD09A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489829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8613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2AF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51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81C5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45B4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573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47C3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EE22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</w:t>
            </w:r>
          </w:p>
        </w:tc>
      </w:tr>
      <w:tr w:rsidR="00235DE3" w:rsidRPr="00A0652A" w14:paraId="701F8684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48DFD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30528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E9C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E42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56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D195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2C7E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78F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23A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5A74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8</w:t>
            </w:r>
          </w:p>
        </w:tc>
      </w:tr>
      <w:tr w:rsidR="00235DE3" w:rsidRPr="00A0652A" w14:paraId="05CAD865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85E7B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563331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572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504B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59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2343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954F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F8F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8244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3832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6</w:t>
            </w:r>
          </w:p>
        </w:tc>
      </w:tr>
      <w:tr w:rsidR="00235DE3" w:rsidRPr="00A0652A" w14:paraId="04DAAC1D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C45C6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99842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A7C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57E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59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A43B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337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A14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C892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6348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6</w:t>
            </w:r>
          </w:p>
        </w:tc>
      </w:tr>
      <w:tr w:rsidR="00235DE3" w:rsidRPr="00A0652A" w14:paraId="2826A682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9926D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30527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33AC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0D0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60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7C7D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A7E6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67E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D5D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3DA9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</w:t>
            </w:r>
          </w:p>
        </w:tc>
      </w:tr>
      <w:tr w:rsidR="00235DE3" w:rsidRPr="00A0652A" w14:paraId="4D8DF7E1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E96A0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168854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56A5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786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68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2B14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9F5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8055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0B2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2157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8</w:t>
            </w:r>
          </w:p>
        </w:tc>
      </w:tr>
      <w:tr w:rsidR="00235DE3" w:rsidRPr="00A0652A" w14:paraId="32295230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B4C6D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9996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FDBB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1D4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73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CBA1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B0C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A044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3224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6319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7</w:t>
            </w:r>
          </w:p>
        </w:tc>
      </w:tr>
      <w:tr w:rsidR="00235DE3" w:rsidRPr="00A0652A" w14:paraId="0AB29BF4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2B73A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64284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2A5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08E8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74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91C9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ED7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785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2B5D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5D17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8</w:t>
            </w:r>
          </w:p>
        </w:tc>
      </w:tr>
      <w:tr w:rsidR="00235DE3" w:rsidRPr="00A0652A" w14:paraId="57DA471B" w14:textId="77777777" w:rsidTr="00235DE3">
        <w:trPr>
          <w:trHeight w:val="552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746D5" w14:textId="77777777" w:rsidR="00235DE3" w:rsidRPr="00A0652A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:47648729_CCC</w:t>
            </w:r>
          </w:p>
          <w:p w14:paraId="011596B8" w14:textId="22850E03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GCCCCT_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B15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102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87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1A06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1A0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8399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7348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6AF2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7</w:t>
            </w:r>
          </w:p>
        </w:tc>
      </w:tr>
      <w:tr w:rsidR="00235DE3" w:rsidRPr="00A0652A" w14:paraId="3E60541E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6ABC6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9158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CA6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EA6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88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4E18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0B2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0B9F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35C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B3FE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8</w:t>
            </w:r>
          </w:p>
        </w:tc>
      </w:tr>
      <w:tr w:rsidR="00235DE3" w:rsidRPr="00A0652A" w14:paraId="1A61A3FA" w14:textId="77777777" w:rsidTr="00A0652A">
        <w:trPr>
          <w:trHeight w:val="379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7E7C1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5767938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9D5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A343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91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1411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GGCG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B3B3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876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3D2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0BB6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5</w:t>
            </w:r>
          </w:p>
        </w:tc>
      </w:tr>
      <w:tr w:rsidR="00235DE3" w:rsidRPr="00A0652A" w14:paraId="7BAB4C10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C6D96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5677094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4DD1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E39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91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5E35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4A4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B50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620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5640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</w:t>
            </w:r>
          </w:p>
        </w:tc>
      </w:tr>
      <w:tr w:rsidR="00235DE3" w:rsidRPr="00A0652A" w14:paraId="4154E3A2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1F4C0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9158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5C2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9F2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98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2A58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491D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AE91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4CB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39EE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5</w:t>
            </w:r>
          </w:p>
        </w:tc>
      </w:tr>
      <w:tr w:rsidR="00235DE3" w:rsidRPr="00A0652A" w14:paraId="7BA3AE29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D8927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31447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38C1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1151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499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1B2B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2279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AC1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4EA7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29CB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9</w:t>
            </w:r>
          </w:p>
        </w:tc>
      </w:tr>
      <w:tr w:rsidR="00235DE3" w:rsidRPr="00A0652A" w14:paraId="30C146DD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D613D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:47650214_GT_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553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536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502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EA59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409A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2CCB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4772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BD18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2</w:t>
            </w:r>
          </w:p>
        </w:tc>
      </w:tr>
      <w:tr w:rsidR="00235DE3" w:rsidRPr="00A0652A" w14:paraId="4A22EF8D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84FA6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2986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4521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44C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503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2546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A46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C952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2014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80F6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6</w:t>
            </w:r>
          </w:p>
        </w:tc>
      </w:tr>
      <w:tr w:rsidR="00235DE3" w:rsidRPr="00A0652A" w14:paraId="66044E14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CE2F8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8391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096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8EE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519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52A7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B1B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D64B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D92E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97A4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5</w:t>
            </w:r>
          </w:p>
        </w:tc>
      </w:tr>
      <w:tr w:rsidR="00235DE3" w:rsidRPr="00A0652A" w14:paraId="61B5E4CB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44B21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53005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001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82B2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521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D6AF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D44B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240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4BA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800D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3</w:t>
            </w:r>
          </w:p>
        </w:tc>
      </w:tr>
      <w:tr w:rsidR="00235DE3" w:rsidRPr="00A0652A" w14:paraId="67DB4DC7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72DAB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8391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BE8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3C5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521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3E1D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D030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AD7E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712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A01F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1</w:t>
            </w:r>
          </w:p>
        </w:tc>
      </w:tr>
      <w:tr w:rsidR="00235DE3" w:rsidRPr="00A0652A" w14:paraId="66D25C25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3C9B2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8391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9BE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3293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522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0E83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598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C57D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213F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3D9A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0</w:t>
            </w:r>
          </w:p>
        </w:tc>
      </w:tr>
      <w:tr w:rsidR="00235DE3" w:rsidRPr="00A0652A" w14:paraId="40C9400B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5EE5B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51592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D6A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883F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522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C20A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E8DA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FC5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345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7663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0</w:t>
            </w:r>
          </w:p>
        </w:tc>
      </w:tr>
      <w:tr w:rsidR="00235DE3" w:rsidRPr="00A0652A" w14:paraId="04D20A9D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ACDB3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8391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20E7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AFAB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525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A204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A9A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0FD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80B7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8EAB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5</w:t>
            </w:r>
          </w:p>
        </w:tc>
      </w:tr>
      <w:tr w:rsidR="00235DE3" w:rsidRPr="00A0652A" w14:paraId="1B977175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DD41F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5489167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6DB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12F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526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ECB7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FD15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E08C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EFB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409C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2</w:t>
            </w:r>
          </w:p>
        </w:tc>
      </w:tr>
      <w:tr w:rsidR="00235DE3" w:rsidRPr="00A0652A" w14:paraId="7E0BEF6A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85366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790662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24E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7A7B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529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B4CB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D0F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0D3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FD81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2D39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3</w:t>
            </w:r>
          </w:p>
        </w:tc>
      </w:tr>
      <w:tr w:rsidR="00235DE3" w:rsidRPr="00A0652A" w14:paraId="16253284" w14:textId="77777777" w:rsidTr="00235DE3">
        <w:trPr>
          <w:trHeight w:val="288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CB21D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71834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DF12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9BE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533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C585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4D0C6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225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4E283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2932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3</w:t>
            </w:r>
          </w:p>
        </w:tc>
      </w:tr>
      <w:tr w:rsidR="00235DE3" w:rsidRPr="00A0652A" w14:paraId="3C51936B" w14:textId="77777777" w:rsidTr="00FF267C">
        <w:trPr>
          <w:trHeight w:val="65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FAD86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81338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0B0AA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6527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534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53CB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5B39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87A0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6F0D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37CA4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1</w:t>
            </w:r>
          </w:p>
        </w:tc>
      </w:tr>
      <w:tr w:rsidR="00235DE3" w:rsidRPr="00A0652A" w14:paraId="002B91CD" w14:textId="77777777" w:rsidTr="00235DE3">
        <w:trPr>
          <w:trHeight w:val="300"/>
        </w:trPr>
        <w:tc>
          <w:tcPr>
            <w:tcW w:w="297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142AB" w14:textId="77777777" w:rsidR="00235DE3" w:rsidRPr="00235DE3" w:rsidRDefault="00235DE3" w:rsidP="00235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:47653623_CAG_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68F1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E90D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536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6692C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8178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B32E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2DCB5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9BBEF" w14:textId="77777777" w:rsidR="00235DE3" w:rsidRPr="00235DE3" w:rsidRDefault="00235DE3" w:rsidP="00235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5D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3</w:t>
            </w:r>
          </w:p>
        </w:tc>
      </w:tr>
    </w:tbl>
    <w:p w14:paraId="6B184714" w14:textId="3769AF23" w:rsidR="0067257A" w:rsidRDefault="0067257A" w:rsidP="0067257A">
      <w:pPr>
        <w:jc w:val="both"/>
        <w:rPr>
          <w:rFonts w:ascii="Times New Roman" w:hAnsi="Times New Roman" w:cs="Times New Roman"/>
        </w:rPr>
      </w:pPr>
    </w:p>
    <w:sectPr w:rsidR="0067257A" w:rsidSect="00426A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O2NDGxMDE0NTA1MjJX0lEKTi0uzszPAykwqgUAXaZxiCwAAAA="/>
  </w:docVars>
  <w:rsids>
    <w:rsidRoot w:val="00426A22"/>
    <w:rsid w:val="0002046A"/>
    <w:rsid w:val="000C7554"/>
    <w:rsid w:val="000F24B3"/>
    <w:rsid w:val="001666CD"/>
    <w:rsid w:val="001734F4"/>
    <w:rsid w:val="001B1B06"/>
    <w:rsid w:val="00235DE3"/>
    <w:rsid w:val="00274A5B"/>
    <w:rsid w:val="0032328E"/>
    <w:rsid w:val="003E0F07"/>
    <w:rsid w:val="00410955"/>
    <w:rsid w:val="00426A22"/>
    <w:rsid w:val="004D19BE"/>
    <w:rsid w:val="00513657"/>
    <w:rsid w:val="0061533A"/>
    <w:rsid w:val="00670157"/>
    <w:rsid w:val="0067257A"/>
    <w:rsid w:val="00796136"/>
    <w:rsid w:val="007C05B5"/>
    <w:rsid w:val="007C5F96"/>
    <w:rsid w:val="008F3BC6"/>
    <w:rsid w:val="0098324A"/>
    <w:rsid w:val="00A0652A"/>
    <w:rsid w:val="00A16963"/>
    <w:rsid w:val="00A5013C"/>
    <w:rsid w:val="00A80E4F"/>
    <w:rsid w:val="00B25E88"/>
    <w:rsid w:val="00B64277"/>
    <w:rsid w:val="00BA2079"/>
    <w:rsid w:val="00BB1252"/>
    <w:rsid w:val="00BC294E"/>
    <w:rsid w:val="00C802EA"/>
    <w:rsid w:val="00CB088E"/>
    <w:rsid w:val="00D31734"/>
    <w:rsid w:val="00E824F6"/>
    <w:rsid w:val="00FC0922"/>
    <w:rsid w:val="00FF150B"/>
    <w:rsid w:val="00FF2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C8EBA"/>
  <w15:chartTrackingRefBased/>
  <w15:docId w15:val="{F405C047-8B6D-4112-97FC-01CE556F0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26A2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6A22"/>
    <w:rPr>
      <w:color w:val="954F72"/>
      <w:u w:val="single"/>
    </w:rPr>
  </w:style>
  <w:style w:type="paragraph" w:customStyle="1" w:styleId="msonormal0">
    <w:name w:val="msonormal"/>
    <w:basedOn w:val="Normal"/>
    <w:rsid w:val="00426A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426A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426A22"/>
    <w:pPr>
      <w:pBdr>
        <w:top w:val="single" w:sz="8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426A22"/>
    <w:pPr>
      <w:pBdr>
        <w:top w:val="single" w:sz="8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426A22"/>
    <w:pPr>
      <w:pBdr>
        <w:top w:val="single" w:sz="8" w:space="0" w:color="auto"/>
        <w:bottom w:val="double" w:sz="6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426A22"/>
    <w:pPr>
      <w:pBdr>
        <w:top w:val="double" w:sz="6" w:space="0" w:color="auto"/>
        <w:left w:val="single" w:sz="4" w:space="0" w:color="auto"/>
        <w:bottom w:val="single" w:sz="4" w:space="0" w:color="E7E6E6"/>
        <w:right w:val="dash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0">
    <w:name w:val="xl70"/>
    <w:basedOn w:val="Normal"/>
    <w:rsid w:val="00426A22"/>
    <w:pPr>
      <w:pBdr>
        <w:top w:val="double" w:sz="6" w:space="0" w:color="auto"/>
        <w:left w:val="dashed" w:sz="4" w:space="0" w:color="auto"/>
        <w:bottom w:val="single" w:sz="4" w:space="0" w:color="E7E6E6"/>
        <w:right w:val="dash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1">
    <w:name w:val="xl71"/>
    <w:basedOn w:val="Normal"/>
    <w:rsid w:val="00426A22"/>
    <w:pPr>
      <w:pBdr>
        <w:top w:val="double" w:sz="6" w:space="0" w:color="auto"/>
        <w:left w:val="dashed" w:sz="4" w:space="0" w:color="auto"/>
        <w:bottom w:val="single" w:sz="4" w:space="0" w:color="E7E6E6"/>
        <w:right w:val="dash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2">
    <w:name w:val="xl72"/>
    <w:basedOn w:val="Normal"/>
    <w:rsid w:val="00426A22"/>
    <w:pPr>
      <w:pBdr>
        <w:top w:val="double" w:sz="6" w:space="0" w:color="auto"/>
        <w:left w:val="dashed" w:sz="4" w:space="0" w:color="auto"/>
        <w:bottom w:val="single" w:sz="4" w:space="0" w:color="E7E6E6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3">
    <w:name w:val="xl73"/>
    <w:basedOn w:val="Normal"/>
    <w:rsid w:val="00426A22"/>
    <w:pPr>
      <w:pBdr>
        <w:top w:val="single" w:sz="4" w:space="0" w:color="E7E6E6"/>
        <w:left w:val="single" w:sz="4" w:space="0" w:color="auto"/>
        <w:bottom w:val="single" w:sz="4" w:space="0" w:color="E7E6E6"/>
        <w:right w:val="dash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4">
    <w:name w:val="xl74"/>
    <w:basedOn w:val="Normal"/>
    <w:rsid w:val="00426A22"/>
    <w:pPr>
      <w:pBdr>
        <w:top w:val="single" w:sz="4" w:space="0" w:color="E7E6E6"/>
        <w:left w:val="dashed" w:sz="4" w:space="0" w:color="auto"/>
        <w:bottom w:val="single" w:sz="4" w:space="0" w:color="E7E6E6"/>
        <w:right w:val="dash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5">
    <w:name w:val="xl75"/>
    <w:basedOn w:val="Normal"/>
    <w:rsid w:val="00426A22"/>
    <w:pPr>
      <w:pBdr>
        <w:top w:val="single" w:sz="4" w:space="0" w:color="E7E6E6"/>
        <w:left w:val="dashed" w:sz="4" w:space="0" w:color="auto"/>
        <w:bottom w:val="single" w:sz="4" w:space="0" w:color="E7E6E6"/>
        <w:right w:val="dash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6">
    <w:name w:val="xl76"/>
    <w:basedOn w:val="Normal"/>
    <w:rsid w:val="00426A22"/>
    <w:pPr>
      <w:pBdr>
        <w:top w:val="single" w:sz="4" w:space="0" w:color="E7E6E6"/>
        <w:left w:val="dashed" w:sz="4" w:space="0" w:color="auto"/>
        <w:bottom w:val="single" w:sz="4" w:space="0" w:color="E7E6E6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7">
    <w:name w:val="xl77"/>
    <w:basedOn w:val="Normal"/>
    <w:rsid w:val="00426A22"/>
    <w:pPr>
      <w:pBdr>
        <w:top w:val="single" w:sz="4" w:space="0" w:color="E7E6E6"/>
        <w:left w:val="single" w:sz="8" w:space="0" w:color="auto"/>
        <w:bottom w:val="single" w:sz="4" w:space="0" w:color="E7E6E6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8">
    <w:name w:val="xl78"/>
    <w:basedOn w:val="Normal"/>
    <w:rsid w:val="00426A22"/>
    <w:pPr>
      <w:pBdr>
        <w:top w:val="single" w:sz="4" w:space="0" w:color="E7E6E6"/>
        <w:left w:val="single" w:sz="4" w:space="0" w:color="auto"/>
        <w:bottom w:val="single" w:sz="8" w:space="0" w:color="auto"/>
        <w:right w:val="dash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9">
    <w:name w:val="xl79"/>
    <w:basedOn w:val="Normal"/>
    <w:rsid w:val="00426A22"/>
    <w:pPr>
      <w:pBdr>
        <w:top w:val="single" w:sz="4" w:space="0" w:color="E7E6E6"/>
        <w:left w:val="dashed" w:sz="4" w:space="0" w:color="auto"/>
        <w:bottom w:val="single" w:sz="8" w:space="0" w:color="auto"/>
        <w:right w:val="dash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0">
    <w:name w:val="xl80"/>
    <w:basedOn w:val="Normal"/>
    <w:rsid w:val="00426A22"/>
    <w:pPr>
      <w:pBdr>
        <w:top w:val="single" w:sz="4" w:space="0" w:color="E7E6E6"/>
        <w:left w:val="dashed" w:sz="4" w:space="0" w:color="auto"/>
        <w:bottom w:val="single" w:sz="8" w:space="0" w:color="auto"/>
        <w:right w:val="dash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1">
    <w:name w:val="xl81"/>
    <w:basedOn w:val="Normal"/>
    <w:rsid w:val="00426A22"/>
    <w:pPr>
      <w:pBdr>
        <w:top w:val="single" w:sz="4" w:space="0" w:color="E7E6E6"/>
        <w:left w:val="dashed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2">
    <w:name w:val="xl82"/>
    <w:basedOn w:val="Normal"/>
    <w:rsid w:val="00426A22"/>
    <w:pPr>
      <w:pBdr>
        <w:top w:val="single" w:sz="8" w:space="0" w:color="auto"/>
        <w:left w:val="single" w:sz="8" w:space="0" w:color="auto"/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426A22"/>
    <w:pPr>
      <w:pBdr>
        <w:top w:val="double" w:sz="6" w:space="0" w:color="auto"/>
        <w:left w:val="single" w:sz="8" w:space="0" w:color="auto"/>
        <w:bottom w:val="single" w:sz="4" w:space="0" w:color="E7E6E6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4">
    <w:name w:val="xl84"/>
    <w:basedOn w:val="Normal"/>
    <w:rsid w:val="00426A22"/>
    <w:pPr>
      <w:pBdr>
        <w:top w:val="single" w:sz="4" w:space="0" w:color="E7E6E6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5">
    <w:name w:val="xl85"/>
    <w:basedOn w:val="Normal"/>
    <w:rsid w:val="004D19B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6">
    <w:name w:val="xl86"/>
    <w:basedOn w:val="Normal"/>
    <w:rsid w:val="004D19BE"/>
    <w:pPr>
      <w:pBdr>
        <w:top w:val="dotted" w:sz="4" w:space="0" w:color="auto"/>
        <w:bottom w:val="dashed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7">
    <w:name w:val="xl87"/>
    <w:basedOn w:val="Normal"/>
    <w:rsid w:val="004D19B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8">
    <w:name w:val="xl88"/>
    <w:basedOn w:val="Normal"/>
    <w:rsid w:val="004D19BE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757171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9">
    <w:name w:val="xl89"/>
    <w:basedOn w:val="Normal"/>
    <w:rsid w:val="004D19BE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90">
    <w:name w:val="xl90"/>
    <w:basedOn w:val="Normal"/>
    <w:rsid w:val="004D19B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63">
    <w:name w:val="xl63"/>
    <w:basedOn w:val="Normal"/>
    <w:rsid w:val="00CB088E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4">
    <w:name w:val="xl64"/>
    <w:basedOn w:val="Normal"/>
    <w:rsid w:val="00CB088E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2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88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4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99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3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5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92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1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2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8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1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24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1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82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36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85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5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2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8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56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55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95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6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1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6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3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9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49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32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5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7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2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7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97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17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9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6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2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1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6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9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1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73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1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4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66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29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5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6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2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1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40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2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86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75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16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5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0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26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1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5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0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7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19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9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3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19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71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0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87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1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8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5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2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8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7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3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76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0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1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45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4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4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9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8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88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1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6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65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7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33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74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5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77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6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5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43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43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9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8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5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8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3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32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8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4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77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546</Words>
  <Characters>881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isa Hashimi (Doctoral Researcher)</dc:creator>
  <cp:keywords/>
  <dc:description/>
  <cp:lastModifiedBy>Valentina Martini</cp:lastModifiedBy>
  <cp:revision>3</cp:revision>
  <dcterms:created xsi:type="dcterms:W3CDTF">2023-07-28T20:21:00Z</dcterms:created>
  <dcterms:modified xsi:type="dcterms:W3CDTF">2024-02-14T10:10:00Z</dcterms:modified>
</cp:coreProperties>
</file>